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960A7" w14:textId="77777777" w:rsidR="00921A8E" w:rsidRDefault="00921A8E" w:rsidP="00921A8E">
      <w:pPr>
        <w:spacing w:line="276" w:lineRule="auto"/>
        <w:rPr>
          <w:b/>
          <w:bCs/>
        </w:rPr>
      </w:pPr>
      <w:proofErr w:type="spellStart"/>
      <w:r>
        <w:rPr>
          <w:b/>
          <w:bCs/>
        </w:rPr>
        <w:t>eTable</w:t>
      </w:r>
      <w:proofErr w:type="spellEnd"/>
      <w:r>
        <w:rPr>
          <w:b/>
          <w:bCs/>
        </w:rPr>
        <w:t xml:space="preserve"> 2. Study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410"/>
        <w:gridCol w:w="2409"/>
      </w:tblGrid>
      <w:tr w:rsidR="00921A8E" w14:paraId="7B973772" w14:textId="77777777" w:rsidTr="00FD47A2">
        <w:tc>
          <w:tcPr>
            <w:tcW w:w="4531" w:type="dxa"/>
          </w:tcPr>
          <w:p w14:paraId="69BDBE08" w14:textId="77777777" w:rsidR="00921A8E" w:rsidRPr="00F242CA" w:rsidRDefault="00921A8E" w:rsidP="00FD47A2">
            <w:pPr>
              <w:spacing w:line="276" w:lineRule="auto"/>
            </w:pPr>
            <w:r>
              <w:t>Criterion</w:t>
            </w:r>
          </w:p>
        </w:tc>
        <w:tc>
          <w:tcPr>
            <w:tcW w:w="2410" w:type="dxa"/>
          </w:tcPr>
          <w:p w14:paraId="2F30312B" w14:textId="77777777" w:rsidR="00921A8E" w:rsidRPr="00F242CA" w:rsidRDefault="00921A8E" w:rsidP="00FD47A2">
            <w:pPr>
              <w:spacing w:line="276" w:lineRule="auto"/>
            </w:pPr>
            <w:r>
              <w:t>Industry</w:t>
            </w:r>
          </w:p>
        </w:tc>
        <w:tc>
          <w:tcPr>
            <w:tcW w:w="2409" w:type="dxa"/>
          </w:tcPr>
          <w:p w14:paraId="66DB068D" w14:textId="77777777" w:rsidR="00921A8E" w:rsidRPr="00F242CA" w:rsidRDefault="00921A8E" w:rsidP="00FD47A2">
            <w:pPr>
              <w:spacing w:line="276" w:lineRule="auto"/>
            </w:pPr>
            <w:r>
              <w:t>Government</w:t>
            </w:r>
          </w:p>
        </w:tc>
      </w:tr>
      <w:tr w:rsidR="00921A8E" w14:paraId="57737F42" w14:textId="77777777" w:rsidTr="00FD47A2">
        <w:tc>
          <w:tcPr>
            <w:tcW w:w="4531" w:type="dxa"/>
          </w:tcPr>
          <w:p w14:paraId="733703A7" w14:textId="77777777" w:rsidR="00921A8E" w:rsidRPr="00F242CA" w:rsidRDefault="00921A8E" w:rsidP="00FD47A2">
            <w:pPr>
              <w:spacing w:line="276" w:lineRule="auto"/>
            </w:pPr>
            <w:r>
              <w:t>Described the results of an RCT of a T2DM pharmacotherapy</w:t>
            </w:r>
          </w:p>
        </w:tc>
        <w:tc>
          <w:tcPr>
            <w:tcW w:w="2410" w:type="dxa"/>
          </w:tcPr>
          <w:p w14:paraId="20940599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D81708B" wp14:editId="29C76228">
                  <wp:extent cx="263047" cy="336526"/>
                  <wp:effectExtent l="0" t="0" r="3810" b="0"/>
                  <wp:docPr id="26" name="Graphic 2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69A76FA8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10D7451" wp14:editId="5C3434D2">
                  <wp:extent cx="263047" cy="336526"/>
                  <wp:effectExtent l="0" t="0" r="3810" b="0"/>
                  <wp:docPr id="29" name="Graphic 2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A8E" w14:paraId="6D8D33E2" w14:textId="77777777" w:rsidTr="00FD47A2">
        <w:tc>
          <w:tcPr>
            <w:tcW w:w="4531" w:type="dxa"/>
          </w:tcPr>
          <w:p w14:paraId="04E5F127" w14:textId="77777777" w:rsidR="00921A8E" w:rsidRPr="00F242CA" w:rsidRDefault="00921A8E" w:rsidP="00FD47A2">
            <w:pPr>
              <w:spacing w:line="276" w:lineRule="auto"/>
            </w:pPr>
            <w:r>
              <w:t>Published in a journal with an impact factor (IF)&gt;30</w:t>
            </w:r>
          </w:p>
        </w:tc>
        <w:tc>
          <w:tcPr>
            <w:tcW w:w="2410" w:type="dxa"/>
          </w:tcPr>
          <w:p w14:paraId="04612769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9DB3D9F" wp14:editId="4AD7D4BA">
                  <wp:extent cx="263047" cy="336526"/>
                  <wp:effectExtent l="0" t="0" r="3810" b="0"/>
                  <wp:docPr id="28" name="Graphic 2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1E318A23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21A8E" w14:paraId="6C4BC8AD" w14:textId="77777777" w:rsidTr="00FD47A2">
        <w:tc>
          <w:tcPr>
            <w:tcW w:w="4531" w:type="dxa"/>
          </w:tcPr>
          <w:p w14:paraId="5D0C56C4" w14:textId="77777777" w:rsidR="00921A8E" w:rsidRPr="00F242CA" w:rsidRDefault="00921A8E" w:rsidP="00FD47A2">
            <w:pPr>
              <w:spacing w:line="276" w:lineRule="auto"/>
              <w:rPr>
                <w:vertAlign w:val="superscript"/>
              </w:rPr>
            </w:pPr>
            <w:r>
              <w:t>Published in a journal with an IF&gt;10</w:t>
            </w:r>
            <w:r>
              <w:rPr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3D698C2C" w14:textId="77777777" w:rsidR="00921A8E" w:rsidRDefault="00921A8E" w:rsidP="00FD47A2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409" w:type="dxa"/>
          </w:tcPr>
          <w:p w14:paraId="15334E33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508C6D9" wp14:editId="4CC16685">
                  <wp:extent cx="263047" cy="336526"/>
                  <wp:effectExtent l="0" t="0" r="3810" b="0"/>
                  <wp:docPr id="34" name="Graphic 3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A8E" w14:paraId="69F817CE" w14:textId="77777777" w:rsidTr="00FD47A2">
        <w:tc>
          <w:tcPr>
            <w:tcW w:w="4531" w:type="dxa"/>
          </w:tcPr>
          <w:p w14:paraId="325E7FFF" w14:textId="77777777" w:rsidR="00921A8E" w:rsidRPr="00F242CA" w:rsidRDefault="00921A8E" w:rsidP="00FD47A2">
            <w:pPr>
              <w:spacing w:line="276" w:lineRule="auto"/>
              <w:rPr>
                <w:bCs/>
                <w:vertAlign w:val="superscript"/>
              </w:rPr>
            </w:pPr>
            <w:r>
              <w:rPr>
                <w:bCs/>
              </w:rPr>
              <w:t xml:space="preserve">Sample size of at least 100 </w:t>
            </w:r>
            <w:proofErr w:type="spellStart"/>
            <w:r>
              <w:rPr>
                <w:bCs/>
              </w:rPr>
              <w:t>participants</w:t>
            </w:r>
            <w:r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</w:tcPr>
          <w:p w14:paraId="6E6129E2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286E78A" wp14:editId="7C6D7032">
                  <wp:extent cx="263047" cy="336526"/>
                  <wp:effectExtent l="0" t="0" r="3810" b="0"/>
                  <wp:docPr id="35" name="Graphic 3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2090B18C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D7630EB" wp14:editId="0A3F5980">
                  <wp:extent cx="263047" cy="336526"/>
                  <wp:effectExtent l="0" t="0" r="3810" b="0"/>
                  <wp:docPr id="37" name="Graphic 3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A8E" w14:paraId="666AAA00" w14:textId="77777777" w:rsidTr="00FD47A2">
        <w:tc>
          <w:tcPr>
            <w:tcW w:w="4531" w:type="dxa"/>
          </w:tcPr>
          <w:p w14:paraId="6DB632C5" w14:textId="77777777" w:rsidR="00921A8E" w:rsidRPr="00F242CA" w:rsidRDefault="00921A8E" w:rsidP="00FD47A2">
            <w:pPr>
              <w:spacing w:line="276" w:lineRule="auto"/>
            </w:pPr>
            <w:r>
              <w:t>All participants had T2DM</w:t>
            </w:r>
          </w:p>
        </w:tc>
        <w:tc>
          <w:tcPr>
            <w:tcW w:w="2410" w:type="dxa"/>
          </w:tcPr>
          <w:p w14:paraId="01C68FDA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B594AD5" wp14:editId="6B98A438">
                  <wp:extent cx="263047" cy="336526"/>
                  <wp:effectExtent l="0" t="0" r="3810" b="0"/>
                  <wp:docPr id="38" name="Graphic 3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39896168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9E0E630" wp14:editId="23EBA45E">
                  <wp:extent cx="263047" cy="336526"/>
                  <wp:effectExtent l="0" t="0" r="3810" b="0"/>
                  <wp:docPr id="39" name="Graphic 3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A8E" w14:paraId="00C5F1D8" w14:textId="77777777" w:rsidTr="00FD47A2">
        <w:tc>
          <w:tcPr>
            <w:tcW w:w="4531" w:type="dxa"/>
          </w:tcPr>
          <w:p w14:paraId="25089CF7" w14:textId="77777777" w:rsidR="00921A8E" w:rsidRPr="00F242CA" w:rsidRDefault="00921A8E" w:rsidP="00FD47A2">
            <w:pPr>
              <w:spacing w:line="276" w:lineRule="auto"/>
              <w:rPr>
                <w:vertAlign w:val="superscript"/>
              </w:rPr>
            </w:pPr>
            <w:r>
              <w:t xml:space="preserve">Participants enrolled from at least two </w:t>
            </w:r>
            <w:proofErr w:type="spellStart"/>
            <w:r>
              <w:t>countrie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</w:tcPr>
          <w:p w14:paraId="567A76D6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20D7754" wp14:editId="79A7886F">
                  <wp:extent cx="263047" cy="336526"/>
                  <wp:effectExtent l="0" t="0" r="3810" b="0"/>
                  <wp:docPr id="40" name="Graphic 4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332DD80B" w14:textId="77777777" w:rsidR="00921A8E" w:rsidRDefault="00921A8E" w:rsidP="00FD47A2">
            <w:pPr>
              <w:spacing w:line="276" w:lineRule="auto"/>
              <w:rPr>
                <w:b/>
                <w:bCs/>
              </w:rPr>
            </w:pPr>
          </w:p>
        </w:tc>
      </w:tr>
      <w:tr w:rsidR="00921A8E" w14:paraId="4DDF3D1A" w14:textId="77777777" w:rsidTr="00FD47A2">
        <w:tc>
          <w:tcPr>
            <w:tcW w:w="4531" w:type="dxa"/>
          </w:tcPr>
          <w:p w14:paraId="44DBA8C3" w14:textId="77777777" w:rsidR="00921A8E" w:rsidRPr="00F242CA" w:rsidRDefault="00921A8E" w:rsidP="00FD47A2">
            <w:pPr>
              <w:spacing w:line="276" w:lineRule="auto"/>
            </w:pPr>
            <w:r>
              <w:t>Published in or after the year 2000</w:t>
            </w:r>
          </w:p>
        </w:tc>
        <w:tc>
          <w:tcPr>
            <w:tcW w:w="2410" w:type="dxa"/>
          </w:tcPr>
          <w:p w14:paraId="39E60AA5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B2A0FFF" wp14:editId="07B48547">
                  <wp:extent cx="263047" cy="336526"/>
                  <wp:effectExtent l="0" t="0" r="3810" b="0"/>
                  <wp:docPr id="41" name="Graphic 4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49333E06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369ADE4" wp14:editId="7840C709">
                  <wp:extent cx="263047" cy="336526"/>
                  <wp:effectExtent l="0" t="0" r="3810" b="0"/>
                  <wp:docPr id="42" name="Graphic 4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A8E" w14:paraId="2F245EDF" w14:textId="77777777" w:rsidTr="00FD47A2">
        <w:tc>
          <w:tcPr>
            <w:tcW w:w="4531" w:type="dxa"/>
          </w:tcPr>
          <w:p w14:paraId="0837EEE2" w14:textId="77777777" w:rsidR="00921A8E" w:rsidRDefault="00921A8E" w:rsidP="00FD47A2">
            <w:pPr>
              <w:spacing w:line="276" w:lineRule="auto"/>
            </w:pPr>
            <w:r>
              <w:t>English language</w:t>
            </w:r>
          </w:p>
        </w:tc>
        <w:tc>
          <w:tcPr>
            <w:tcW w:w="2410" w:type="dxa"/>
          </w:tcPr>
          <w:p w14:paraId="64D3FECF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820A1D9" wp14:editId="46EDEC28">
                  <wp:extent cx="263047" cy="336526"/>
                  <wp:effectExtent l="0" t="0" r="3810" b="0"/>
                  <wp:docPr id="43" name="Graphic 4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33E33992" w14:textId="77777777" w:rsidR="00921A8E" w:rsidRDefault="00921A8E" w:rsidP="00FD47A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0898AB5" wp14:editId="279B02DE">
                  <wp:extent cx="263047" cy="336526"/>
                  <wp:effectExtent l="0" t="0" r="3810" b="0"/>
                  <wp:docPr id="44" name="Graphic 4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Checkmark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49" cy="350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5859C5" w14:textId="77777777" w:rsidR="00921A8E" w:rsidRDefault="00921A8E" w:rsidP="00921A8E">
      <w:pPr>
        <w:spacing w:line="276" w:lineRule="auto"/>
        <w:rPr>
          <w:b/>
          <w:bCs/>
        </w:rPr>
      </w:pPr>
    </w:p>
    <w:p w14:paraId="55789C5A" w14:textId="77777777" w:rsidR="00921A8E" w:rsidRPr="00F242CA" w:rsidRDefault="00921A8E" w:rsidP="00921A8E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>
        <w:t xml:space="preserve">The IF criterion was lowered for government trials to allow a greater number of government-funded studies to be captured in the search. </w:t>
      </w:r>
    </w:p>
    <w:p w14:paraId="0F1314F8" w14:textId="77777777" w:rsidR="00921A8E" w:rsidRPr="00F242CA" w:rsidRDefault="00921A8E" w:rsidP="00921A8E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>
        <w:t xml:space="preserve">A </w:t>
      </w:r>
      <w:r w:rsidRPr="00BB43EA">
        <w:t xml:space="preserve">sample size of at least 100 participants </w:t>
      </w:r>
      <w:r>
        <w:t xml:space="preserve">was required </w:t>
      </w:r>
      <w:r w:rsidRPr="00BB43EA">
        <w:t>to help ensure the selection of the most robust findings and avoid small study bias</w:t>
      </w:r>
      <w:r>
        <w:t>.</w:t>
      </w:r>
    </w:p>
    <w:p w14:paraId="4B2435C5" w14:textId="6A1833A0" w:rsidR="00921A8E" w:rsidRDefault="00921A8E" w:rsidP="00921A8E">
      <w:r w:rsidRPr="00BB43EA">
        <w:t>Government trials</w:t>
      </w:r>
      <w:r>
        <w:t xml:space="preserve"> were not held to the same multi-country standard as industry trials because they were </w:t>
      </w:r>
      <w:r w:rsidRPr="00BB43EA">
        <w:t>typically conducted within a single country</w:t>
      </w:r>
      <w:r>
        <w:t>.</w:t>
      </w:r>
    </w:p>
    <w:sectPr w:rsidR="00921A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81260"/>
    <w:multiLevelType w:val="hybridMultilevel"/>
    <w:tmpl w:val="971CAB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95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8E"/>
    <w:rsid w:val="0092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2887E"/>
  <w15:chartTrackingRefBased/>
  <w15:docId w15:val="{DB31DDFF-36D7-45F2-95BC-705BFDB6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A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A8E"/>
    <w:pPr>
      <w:ind w:left="720"/>
      <w:contextualSpacing/>
    </w:pPr>
  </w:style>
  <w:style w:type="table" w:styleId="TableGrid">
    <w:name w:val="Table Grid"/>
    <w:basedOn w:val="TableNormal"/>
    <w:uiPriority w:val="39"/>
    <w:rsid w:val="00921A8E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1</cp:revision>
  <dcterms:created xsi:type="dcterms:W3CDTF">2022-06-27T16:55:00Z</dcterms:created>
  <dcterms:modified xsi:type="dcterms:W3CDTF">2022-06-27T16:55:00Z</dcterms:modified>
</cp:coreProperties>
</file>